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A1D29A" w14:textId="165E4818" w:rsidR="00D4504D" w:rsidRDefault="00654E8F" w:rsidP="00D4504D">
      <w:pPr>
        <w:pStyle w:val="SupplementaryMaterial"/>
      </w:pPr>
      <w:r w:rsidRPr="001549D3">
        <w:t>Supplementary Material</w:t>
      </w:r>
    </w:p>
    <w:p w14:paraId="3A007279" w14:textId="77777777" w:rsidR="00D4504D" w:rsidRPr="00D4504D" w:rsidRDefault="00D4504D" w:rsidP="00D4504D">
      <w:pPr>
        <w:pStyle w:val="Titre"/>
      </w:pPr>
    </w:p>
    <w:p w14:paraId="0DA5EAD0" w14:textId="20F596DF" w:rsidR="00D4504D" w:rsidRPr="00B87636" w:rsidRDefault="00D4504D" w:rsidP="00D4504D">
      <w:r w:rsidRPr="00B87636">
        <w:t>Schoving et al., 2020. Combining simple phenotyping and photothermal algorithm for the prediction of soybean phenology: application to a range of common cultivars grown in Europe.</w:t>
      </w:r>
    </w:p>
    <w:p w14:paraId="61CE23F4" w14:textId="3989159D" w:rsidR="00D4504D" w:rsidRPr="00D4504D" w:rsidRDefault="00D4504D" w:rsidP="00D4504D"/>
    <w:p w14:paraId="3BD5A427" w14:textId="77777777" w:rsidR="00EA3D3C" w:rsidRPr="00994A3D" w:rsidRDefault="00654E8F" w:rsidP="0001436A">
      <w:pPr>
        <w:pStyle w:val="Titre1"/>
      </w:pPr>
      <w:r w:rsidRPr="00994A3D">
        <w:t>Supplementary Data</w:t>
      </w:r>
      <w:bookmarkStart w:id="0" w:name="_GoBack"/>
      <w:bookmarkEnd w:id="0"/>
    </w:p>
    <w:p w14:paraId="795455F6" w14:textId="77777777" w:rsidR="00C22CE1" w:rsidRPr="002E6A35" w:rsidRDefault="00C22CE1" w:rsidP="00C22CE1">
      <w:pPr>
        <w:spacing w:before="240"/>
        <w:jc w:val="center"/>
        <w:rPr>
          <w:b/>
          <w:i/>
          <w:color w:val="FF0000"/>
        </w:rPr>
      </w:pPr>
      <w:r w:rsidRPr="002E6A35">
        <w:rPr>
          <w:i/>
        </w:rPr>
        <w:t>Detailed calculation of the Physiological Development Days</w:t>
      </w:r>
    </w:p>
    <w:p w14:paraId="3372AEE9" w14:textId="77777777" w:rsidR="00C22CE1" w:rsidRPr="0044001F" w:rsidRDefault="00C22CE1" w:rsidP="00C22CE1">
      <w:pPr>
        <w:spacing w:before="240"/>
        <w:rPr>
          <w:b/>
          <w:color w:val="FF0000"/>
        </w:rPr>
      </w:pPr>
    </w:p>
    <w:p w14:paraId="51ACF3E4" w14:textId="77777777" w:rsidR="00C22CE1" w:rsidRDefault="00C22CE1" w:rsidP="00C22CE1">
      <w:pPr>
        <w:jc w:val="both"/>
      </w:pPr>
      <w:r>
        <w:t xml:space="preserve">Calculation of </w:t>
      </w:r>
      <w:r w:rsidRPr="00637A08">
        <w:t>PDD</w:t>
      </w:r>
      <w:r w:rsidRPr="0044001F">
        <w:rPr>
          <w:vertAlign w:val="subscript"/>
        </w:rPr>
        <w:t xml:space="preserve">c,p </w:t>
      </w:r>
      <w:r>
        <w:t>(in calendar day) which is the Physiological Development D</w:t>
      </w:r>
      <w:r w:rsidRPr="00637A08">
        <w:t xml:space="preserve">ays </w:t>
      </w:r>
      <w:r>
        <w:t xml:space="preserve">(PDD) </w:t>
      </w:r>
      <w:r w:rsidRPr="00637A08">
        <w:t xml:space="preserve">required to complete </w:t>
      </w:r>
      <w:r>
        <w:t>the</w:t>
      </w:r>
      <w:r w:rsidRPr="00637A08">
        <w:t xml:space="preserve"> phenological phase </w:t>
      </w:r>
      <w:r>
        <w:t xml:space="preserve">“p” </w:t>
      </w:r>
      <w:r w:rsidRPr="00637A08">
        <w:t xml:space="preserve">for </w:t>
      </w:r>
      <w:r>
        <w:t>the</w:t>
      </w:r>
      <w:r w:rsidRPr="00637A08">
        <w:t xml:space="preserve"> cultivar </w:t>
      </w:r>
      <w:r>
        <w:t xml:space="preserve">“c”. </w:t>
      </w:r>
      <w:r w:rsidRPr="00184AD6">
        <w:t xml:space="preserve">Below are the detailed equations for the calculation of </w:t>
      </w:r>
      <w:r>
        <w:t>PDD</w:t>
      </w:r>
      <w:r w:rsidRPr="0044001F">
        <w:rPr>
          <w:vertAlign w:val="subscript"/>
        </w:rPr>
        <w:t>c,p</w:t>
      </w:r>
      <w:r>
        <w:t xml:space="preserve"> </w:t>
      </w:r>
      <w:r w:rsidRPr="00836EF1">
        <w:t>on the first day of the phenological phase</w:t>
      </w:r>
      <w:r>
        <w:t xml:space="preserve"> (</w:t>
      </w:r>
      <w:r w:rsidRPr="00836EF1">
        <w:t>d=1</w:t>
      </w:r>
      <w:r>
        <w:t>), on day “d” of the phenological phase (1 ≤ d  ≤  PDD</w:t>
      </w:r>
      <w:r w:rsidRPr="0044001F">
        <w:rPr>
          <w:vertAlign w:val="subscript"/>
        </w:rPr>
        <w:t xml:space="preserve">c,p </w:t>
      </w:r>
      <w:r>
        <w:t>) , and on day d = PDD</w:t>
      </w:r>
      <w:r w:rsidRPr="0044001F">
        <w:rPr>
          <w:vertAlign w:val="subscript"/>
        </w:rPr>
        <w:t>c,p</w:t>
      </w:r>
      <w:r>
        <w:t xml:space="preserve"> (</w:t>
      </w:r>
      <w:r w:rsidRPr="00836EF1">
        <w:t>the phenolog</w:t>
      </w:r>
      <w:r>
        <w:t>ical</w:t>
      </w:r>
      <w:r w:rsidRPr="00836EF1">
        <w:t xml:space="preserve"> phase is then performed</w:t>
      </w:r>
      <w:r>
        <w:t>, see equation 1 in the manuscript).</w:t>
      </w:r>
    </w:p>
    <w:p w14:paraId="73154419" w14:textId="77777777" w:rsidR="00C22CE1" w:rsidRDefault="00C22CE1" w:rsidP="00C22CE1"/>
    <w:p w14:paraId="11E25DDC" w14:textId="77777777" w:rsidR="00C22CE1" w:rsidRPr="0044001F" w:rsidRDefault="00C22CE1" w:rsidP="00C22CE1">
      <w:pPr>
        <w:tabs>
          <w:tab w:val="left" w:pos="426"/>
        </w:tabs>
        <w:rPr>
          <w:rFonts w:eastAsiaTheme="minorEastAsia"/>
        </w:rPr>
      </w:pPr>
      <w:r w:rsidRPr="00637A08">
        <w:t>On day d=1</w:t>
      </w:r>
      <w:r>
        <w:t>: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D</m:t>
              </m:r>
            </m:e>
            <m:sub>
              <m:r>
                <w:rPr>
                  <w:rFonts w:ascii="Cambria Math" w:hAnsi="Cambria Math"/>
                </w:rPr>
                <m:t>c,p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D</m:t>
              </m:r>
              <m:r>
                <w:rPr>
                  <w:rFonts w:ascii="Cambria Math" w:hAnsi="Cambria Math"/>
                  <w:vertAlign w:val="subscript"/>
                </w:rPr>
                <m:t>opt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c,p</m:t>
              </m:r>
            </m:sub>
          </m:sSub>
          <m:r>
            <w:rPr>
              <w:rFonts w:ascii="Cambria Math" w:hAnsi="Cambria Math"/>
            </w:rPr>
            <m:t xml:space="preserve">  / (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1</m:t>
              </m:r>
            </m:e>
          </m:d>
          <m:r>
            <w:rPr>
              <w:rFonts w:ascii="Cambria Math" w:hAnsi="Cambria Math"/>
            </w:rPr>
            <m:t>x 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1</m:t>
              </m:r>
            </m:e>
          </m:d>
          <m:r>
            <w:rPr>
              <w:rFonts w:ascii="Cambria Math" w:hAnsi="Cambria Math"/>
            </w:rPr>
            <m:t xml:space="preserve"> )</m:t>
          </m:r>
        </m:oMath>
      </m:oMathPara>
    </w:p>
    <w:p w14:paraId="34376E41" w14:textId="77777777" w:rsidR="00C22CE1" w:rsidRDefault="00C22CE1" w:rsidP="00C22CE1">
      <w:pPr>
        <w:tabs>
          <w:tab w:val="left" w:pos="426"/>
        </w:tabs>
      </w:pPr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  <w:r w:rsidRPr="00C95118">
        <w:t>On day d</w:t>
      </w:r>
      <w:r>
        <w:t xml:space="preserve"> (1 ≤ d  ≤  PDDc,p):</w:t>
      </w:r>
    </w:p>
    <w:p w14:paraId="4D8D8955" w14:textId="77777777" w:rsidR="00C22CE1" w:rsidRPr="0044001F" w:rsidRDefault="00EA2B53" w:rsidP="00C22CE1">
      <w:pPr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D</m:t>
              </m:r>
            </m:e>
            <m:sub>
              <m:r>
                <w:rPr>
                  <w:rFonts w:ascii="Cambria Math" w:hAnsi="Cambria Math"/>
                </w:rPr>
                <m:t>c,p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D</m:t>
              </m:r>
              <m:r>
                <w:rPr>
                  <w:rFonts w:ascii="Cambria Math" w:hAnsi="Cambria Math"/>
                  <w:vertAlign w:val="subscript"/>
                </w:rPr>
                <m:t>opt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c,p</m:t>
              </m:r>
            </m:sub>
          </m:sSub>
          <m:r>
            <w:rPr>
              <w:rFonts w:ascii="Cambria Math" w:hAnsi="Cambria Math"/>
            </w:rPr>
            <m:t xml:space="preserve">  /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d</m:t>
              </m:r>
            </m:sup>
            <m:e>
              <m:r>
                <w:rPr>
                  <w:rFonts w:ascii="Cambria Math" w:hAnsi="Cambria Math"/>
                </w:rPr>
                <m:t>(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i</m:t>
                  </m:r>
                </m:e>
              </m:d>
              <m:r>
                <w:rPr>
                  <w:rFonts w:ascii="Cambria Math" w:hAnsi="Cambria Math"/>
                </w:rPr>
                <m:t>x 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i</m:t>
                  </m:r>
                </m:e>
              </m:d>
              <m:r>
                <w:rPr>
                  <w:rFonts w:ascii="Cambria Math" w:hAnsi="Cambria Math"/>
                </w:rPr>
                <m:t>/ d</m:t>
              </m:r>
            </m:e>
          </m:nary>
          <m:r>
            <w:rPr>
              <w:rFonts w:ascii="Cambria Math" w:hAnsi="Cambria Math"/>
            </w:rPr>
            <m:t xml:space="preserve"> )</m:t>
          </m:r>
        </m:oMath>
      </m:oMathPara>
    </w:p>
    <w:p w14:paraId="49DA53ED" w14:textId="77777777" w:rsidR="00C22CE1" w:rsidRPr="009A05A3" w:rsidRDefault="00C22CE1" w:rsidP="00C22CE1">
      <w:pPr>
        <w:rPr>
          <w:rFonts w:eastAsiaTheme="minorEastAsia"/>
        </w:rPr>
      </w:pPr>
    </w:p>
    <w:p w14:paraId="57D280F7" w14:textId="77777777" w:rsidR="00C22CE1" w:rsidRPr="00C95118" w:rsidRDefault="00C22CE1" w:rsidP="00C22CE1">
      <w:pPr>
        <w:rPr>
          <w:rFonts w:eastAsiaTheme="minorEastAsia"/>
        </w:rPr>
      </w:pPr>
      <w:r w:rsidRPr="00C95118">
        <w:t>On day d</w:t>
      </w:r>
      <w:r>
        <w:t>=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D</m:t>
            </m:r>
          </m:e>
          <m:sub>
            <m:r>
              <w:rPr>
                <w:rFonts w:ascii="Cambria Math" w:hAnsi="Cambria Math"/>
              </w:rPr>
              <m:t>c,p</m:t>
            </m:r>
          </m:sub>
        </m:sSub>
      </m:oMath>
      <w:r>
        <w:rPr>
          <w:rFonts w:eastAsiaTheme="minorEastAsia"/>
        </w:rPr>
        <w:t xml:space="preserve"> </w:t>
      </w:r>
      <w:r w:rsidRPr="00184AD6">
        <w:rPr>
          <w:rFonts w:eastAsiaTheme="minorEastAsia"/>
        </w:rPr>
        <w:t>(referenced as equation 1 in the manuscript)</w:t>
      </w:r>
      <w:r>
        <w:rPr>
          <w:rFonts w:eastAsiaTheme="minorEastAsia"/>
        </w:rPr>
        <w:t>:</w:t>
      </w:r>
    </w:p>
    <w:p w14:paraId="41AA63B7" w14:textId="77777777" w:rsidR="00C22CE1" w:rsidRPr="0044001F" w:rsidRDefault="00EA2B53" w:rsidP="00C22CE1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D</m:t>
              </m:r>
            </m:e>
            <m:sub>
              <m:r>
                <w:rPr>
                  <w:rFonts w:ascii="Cambria Math" w:hAnsi="Cambria Math"/>
                </w:rPr>
                <m:t>c,p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DD</m:t>
              </m:r>
              <m:r>
                <w:rPr>
                  <w:rFonts w:ascii="Cambria Math" w:hAnsi="Cambria Math"/>
                  <w:vertAlign w:val="subscript"/>
                </w:rPr>
                <m:t>opt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c,p</m:t>
              </m:r>
            </m:sub>
          </m:sSub>
          <m:r>
            <w:rPr>
              <w:rFonts w:ascii="Cambria Math" w:hAnsi="Cambria Math"/>
            </w:rPr>
            <m:t xml:space="preserve">  /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DD</m:t>
                  </m:r>
                </m:e>
                <m:sub>
                  <m:r>
                    <w:rPr>
                      <w:rFonts w:ascii="Cambria Math" w:hAnsi="Cambria Math"/>
                    </w:rPr>
                    <m:t>c,p</m:t>
                  </m:r>
                </m:sub>
              </m:sSub>
            </m:sup>
            <m:e>
              <m:r>
                <w:rPr>
                  <w:rFonts w:ascii="Cambria Math" w:hAnsi="Cambria Math"/>
                </w:rPr>
                <m:t>(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i</m:t>
                  </m:r>
                </m:e>
              </m:d>
              <m:r>
                <w:rPr>
                  <w:rFonts w:ascii="Cambria Math" w:hAnsi="Cambria Math"/>
                </w:rPr>
                <m:t>x 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i</m:t>
                  </m:r>
                </m:e>
              </m:d>
              <m:r>
                <w:rPr>
                  <w:rFonts w:ascii="Cambria Math" w:hAnsi="Cambria Math"/>
                </w:rPr>
                <m:t xml:space="preserve">/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DD</m:t>
                  </m:r>
                </m:e>
                <m:sub>
                  <m:r>
                    <w:rPr>
                      <w:rFonts w:ascii="Cambria Math" w:hAnsi="Cambria Math"/>
                    </w:rPr>
                    <m:t>c,p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)</m:t>
          </m:r>
        </m:oMath>
      </m:oMathPara>
    </w:p>
    <w:p w14:paraId="40C0311B" w14:textId="77777777" w:rsidR="00C22CE1" w:rsidRPr="00C95118" w:rsidRDefault="00C22CE1" w:rsidP="00C22CE1">
      <w:pPr>
        <w:rPr>
          <w:rFonts w:eastAsiaTheme="minorEastAsia"/>
        </w:rPr>
      </w:pPr>
    </w:p>
    <w:p w14:paraId="2828B98B" w14:textId="77777777" w:rsidR="00C22CE1" w:rsidRPr="00A4465E" w:rsidRDefault="00C22CE1" w:rsidP="00C22CE1">
      <w:pPr>
        <w:rPr>
          <w:rFonts w:eastAsiaTheme="minorEastAsia"/>
        </w:rPr>
      </w:pPr>
      <w:r w:rsidRPr="00C95118">
        <w:t>On day d</w:t>
      </w:r>
      <w:r>
        <w:t>=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DD</m:t>
            </m:r>
          </m:e>
          <m:sub>
            <m:r>
              <w:rPr>
                <w:rFonts w:ascii="Cambria Math" w:hAnsi="Cambria Math"/>
              </w:rPr>
              <m:t>c,p</m:t>
            </m:r>
          </m:sub>
        </m:sSub>
      </m:oMath>
      <w:r>
        <w:rPr>
          <w:rFonts w:eastAsiaTheme="minorEastAsia"/>
        </w:rPr>
        <w:t xml:space="preserve"> , </w:t>
      </w:r>
      <w:r w:rsidRPr="00A4465E">
        <w:t>the equation can be written in simplified form</w:t>
      </w:r>
      <w:r>
        <w:t>:</w:t>
      </w:r>
    </w:p>
    <w:p w14:paraId="3D62D014" w14:textId="77777777" w:rsidR="00C22CE1" w:rsidRPr="0044001F" w:rsidRDefault="00C22CE1" w:rsidP="00C22CE1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w:lastRenderedPageBreak/>
            <m:t xml:space="preserve"> PDD</m:t>
          </m:r>
          <m:r>
            <w:rPr>
              <w:rFonts w:ascii="Cambria Math" w:hAnsi="Cambria Math"/>
              <w:vertAlign w:val="subscript"/>
            </w:rPr>
            <m:t>opt</m:t>
          </m:r>
          <m:r>
            <w:rPr>
              <w:rFonts w:ascii="Cambria Math" w:hAnsi="Cambria Math"/>
            </w:rPr>
            <m:t xml:space="preserve"> = 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DD</m:t>
                  </m:r>
                </m:e>
                <m:sub>
                  <m:r>
                    <w:rPr>
                      <w:rFonts w:ascii="Cambria Math" w:hAnsi="Cambria Math"/>
                    </w:rPr>
                    <m:t>c,p</m:t>
                  </m:r>
                </m:sub>
              </m:sSub>
            </m:sup>
            <m:e>
              <m:r>
                <w:rPr>
                  <w:rFonts w:ascii="Cambria Math" w:hAnsi="Cambria Math"/>
                </w:rPr>
                <m:t>(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i</m:t>
                  </m:r>
                </m:e>
              </m:d>
              <m:r>
                <w:rPr>
                  <w:rFonts w:ascii="Cambria Math" w:hAnsi="Cambria Math"/>
                </w:rPr>
                <m:t>x 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i</m:t>
                  </m:r>
                </m:e>
              </m:d>
            </m:e>
          </m:nary>
          <m:r>
            <w:rPr>
              <w:rFonts w:ascii="Cambria Math" w:hAnsi="Cambria Math"/>
            </w:rPr>
            <m:t xml:space="preserve"> )</m:t>
          </m:r>
        </m:oMath>
      </m:oMathPara>
    </w:p>
    <w:p w14:paraId="12D56D27" w14:textId="1C6F0C62" w:rsidR="00C22CE1" w:rsidRDefault="00C22CE1" w:rsidP="00C22CE1">
      <w:pPr>
        <w:rPr>
          <w:rFonts w:eastAsiaTheme="minorEastAsia"/>
        </w:rPr>
      </w:pPr>
    </w:p>
    <w:p w14:paraId="6B3AC153" w14:textId="77777777" w:rsidR="00174259" w:rsidRDefault="00174259" w:rsidP="00C22CE1">
      <w:pPr>
        <w:rPr>
          <w:rFonts w:eastAsiaTheme="minorEastAsia"/>
        </w:rPr>
      </w:pPr>
    </w:p>
    <w:p w14:paraId="20C93B80" w14:textId="77777777" w:rsidR="00C22CE1" w:rsidRPr="00FC6B74" w:rsidRDefault="00C22CE1" w:rsidP="00C22CE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center" w:pos="4536"/>
        </w:tabs>
        <w:jc w:val="both"/>
        <w:rPr>
          <w:rFonts w:ascii="Cambria Math" w:hAnsi="Cambria Math"/>
          <w:i/>
        </w:rPr>
      </w:pPr>
      <w:r>
        <w:t xml:space="preserve">Where : </w:t>
      </w:r>
    </w:p>
    <w:p w14:paraId="62FC582B" w14:textId="77777777" w:rsidR="00C22CE1" w:rsidRDefault="00C22CE1" w:rsidP="00C22CE1">
      <w:pPr>
        <w:jc w:val="both"/>
      </w:pPr>
      <w:r>
        <w:t>PDD</w:t>
      </w:r>
      <w:r w:rsidRPr="00184AD6">
        <w:rPr>
          <w:vertAlign w:val="subscript"/>
        </w:rPr>
        <w:t>c,p</w:t>
      </w:r>
      <w:r>
        <w:t xml:space="preserve"> :  P</w:t>
      </w:r>
      <w:r w:rsidRPr="00745850">
        <w:t xml:space="preserve">hysiological </w:t>
      </w:r>
      <w:r>
        <w:t>D</w:t>
      </w:r>
      <w:r w:rsidRPr="00745850">
        <w:t xml:space="preserve">evelopment </w:t>
      </w:r>
      <w:r>
        <w:t>D</w:t>
      </w:r>
      <w:r w:rsidRPr="00745850">
        <w:t>ays (PDD) required to complete the phenological phase “p” for the  cultivar “c”</w:t>
      </w:r>
      <w:r>
        <w:t xml:space="preserve">  (in calendar day)</w:t>
      </w:r>
    </w:p>
    <w:p w14:paraId="05CF4C15" w14:textId="77777777" w:rsidR="00C22CE1" w:rsidRDefault="00C22CE1" w:rsidP="00C22CE1">
      <w:pPr>
        <w:jc w:val="both"/>
      </w:pPr>
      <w:r>
        <w:t>PDDopt</w:t>
      </w:r>
      <w:r w:rsidRPr="00184AD6">
        <w:rPr>
          <w:vertAlign w:val="subscript"/>
        </w:rPr>
        <w:t>c,p</w:t>
      </w:r>
      <w:r>
        <w:t xml:space="preserve"> :  P</w:t>
      </w:r>
      <w:r w:rsidRPr="00745850">
        <w:t xml:space="preserve">hysiological </w:t>
      </w:r>
      <w:r>
        <w:t>D</w:t>
      </w:r>
      <w:r w:rsidRPr="00745850">
        <w:t xml:space="preserve">evelopment </w:t>
      </w:r>
      <w:r>
        <w:t>D</w:t>
      </w:r>
      <w:r w:rsidRPr="00745850">
        <w:t>ays (PDD) required to complete the phenological phase “p” for the  cultivar “c”</w:t>
      </w:r>
      <w:r>
        <w:t xml:space="preserve"> in optimal conditions (in calendar day)</w:t>
      </w:r>
    </w:p>
    <w:p w14:paraId="7CA668AA" w14:textId="77777777" w:rsidR="00C22CE1" w:rsidRDefault="00C22CE1" w:rsidP="00C22CE1">
      <w:pPr>
        <w:jc w:val="both"/>
      </w:pPr>
      <w:r>
        <w:t>f(T) and f(P) are the temperature and photoperiod functions, respectively (in fraction of calendar day)</w:t>
      </w:r>
    </w:p>
    <w:p w14:paraId="170A33F4" w14:textId="776511EC" w:rsidR="00C22CE1" w:rsidRDefault="00044FDE" w:rsidP="00C22CE1">
      <w:pPr>
        <w:jc w:val="both"/>
      </w:pPr>
      <w:r>
        <w:t>c : cultivar; p : phase; i</w:t>
      </w:r>
      <w:r w:rsidR="00C22CE1">
        <w:t>: day number</w:t>
      </w:r>
    </w:p>
    <w:p w14:paraId="7D77C438" w14:textId="77777777" w:rsidR="00C22CE1" w:rsidRPr="001549D3" w:rsidRDefault="00C22CE1" w:rsidP="00C22CE1">
      <w:pPr>
        <w:spacing w:before="240"/>
      </w:pPr>
    </w:p>
    <w:p w14:paraId="4D059444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6EC170F0" w14:textId="797FEC05" w:rsidR="004C2BD0" w:rsidRPr="003466E7" w:rsidRDefault="00994A3D" w:rsidP="003466E7">
      <w:pPr>
        <w:pStyle w:val="Titre2"/>
      </w:pPr>
      <w:r w:rsidRPr="0001436A">
        <w:t>Supplementary</w:t>
      </w:r>
      <w:r w:rsidRPr="001549D3">
        <w:t xml:space="preserve"> Figures</w:t>
      </w:r>
    </w:p>
    <w:p w14:paraId="5360FC2E" w14:textId="77777777" w:rsidR="003466E7" w:rsidRDefault="003466E7" w:rsidP="00C91E08">
      <w:pPr>
        <w:jc w:val="center"/>
      </w:pPr>
    </w:p>
    <w:p w14:paraId="6A964A59" w14:textId="1FE29AFF" w:rsidR="00C91E08" w:rsidRDefault="00C91E08" w:rsidP="00C91E08">
      <w:pPr>
        <w:jc w:val="center"/>
      </w:pPr>
      <w:r>
        <w:rPr>
          <w:noProof/>
          <w:lang w:val="fr-FR" w:eastAsia="fr-FR"/>
        </w:rPr>
        <w:drawing>
          <wp:inline distT="0" distB="0" distL="0" distR="0" wp14:anchorId="3421D396" wp14:editId="306D355A">
            <wp:extent cx="4569136" cy="184958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875" cy="1872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AF24C1" w14:textId="77777777" w:rsidR="00C91E08" w:rsidRDefault="00C91E08" w:rsidP="007F3B84">
      <w:pPr>
        <w:jc w:val="both"/>
      </w:pPr>
      <w:r w:rsidRPr="00C91E08">
        <w:rPr>
          <w:b/>
        </w:rPr>
        <w:t>Figure A</w:t>
      </w:r>
      <w:r>
        <w:t>: Experimental design of EXP2. Each planting date was separated by the others by an empty pot (in grey). Five plants were planted by pot, resulting in a density of 83 plants by square meter.</w:t>
      </w:r>
    </w:p>
    <w:p w14:paraId="45D5BBC7" w14:textId="77777777" w:rsidR="00C91E08" w:rsidRDefault="00C91E08" w:rsidP="004C2BD0">
      <w:pPr>
        <w:keepNext/>
        <w:rPr>
          <w:rFonts w:cs="Times New Roman"/>
          <w:szCs w:val="24"/>
        </w:rPr>
      </w:pPr>
    </w:p>
    <w:p w14:paraId="63CE5A66" w14:textId="77777777" w:rsidR="00E07114" w:rsidRDefault="00E07114" w:rsidP="00E07114">
      <w:pPr>
        <w:jc w:val="center"/>
      </w:pPr>
      <w:r w:rsidRPr="005A16E5">
        <w:rPr>
          <w:noProof/>
          <w:lang w:val="fr-FR" w:eastAsia="fr-FR"/>
        </w:rPr>
        <w:drawing>
          <wp:inline distT="0" distB="0" distL="0" distR="0" wp14:anchorId="7F0C4E4A" wp14:editId="26160B76">
            <wp:extent cx="5254625" cy="4378560"/>
            <wp:effectExtent l="0" t="0" r="3175" b="3175"/>
            <wp:docPr id="3" name="Image 3" descr="Rplot_ombrother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 descr="Rplot_ombrotherm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11" cy="4390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EE320" w14:textId="27688AA3" w:rsidR="00E07114" w:rsidRDefault="00C91E08" w:rsidP="00E07114">
      <w:pPr>
        <w:jc w:val="both"/>
      </w:pPr>
      <w:r>
        <w:rPr>
          <w:b/>
        </w:rPr>
        <w:t>Figure B</w:t>
      </w:r>
      <w:r w:rsidR="00E07114" w:rsidRPr="00494896">
        <w:t>: Daily</w:t>
      </w:r>
      <w:r w:rsidR="00E07114" w:rsidRPr="00605200">
        <w:t xml:space="preserve"> photoperiod and temperature </w:t>
      </w:r>
      <w:r w:rsidR="00E07114" w:rsidRPr="00F205FD">
        <w:t xml:space="preserve">during </w:t>
      </w:r>
      <w:r w:rsidR="00E07114">
        <w:t xml:space="preserve">outdoor pot </w:t>
      </w:r>
      <w:r w:rsidR="00E07114" w:rsidRPr="00F205FD">
        <w:t xml:space="preserve">experiment </w:t>
      </w:r>
      <w:r w:rsidR="00E07114" w:rsidRPr="000547CD">
        <w:t xml:space="preserve">from </w:t>
      </w:r>
      <w:r w:rsidR="00E07114">
        <w:t>calendar</w:t>
      </w:r>
      <w:r w:rsidR="00E07114" w:rsidRPr="000547CD">
        <w:t xml:space="preserve"> day </w:t>
      </w:r>
      <w:r w:rsidR="00E07114" w:rsidRPr="003F5317">
        <w:t>59 (2017</w:t>
      </w:r>
      <w:r w:rsidR="00E07114">
        <w:t>-</w:t>
      </w:r>
      <w:r w:rsidR="00E07114" w:rsidRPr="003F5317">
        <w:t>02</w:t>
      </w:r>
      <w:r w:rsidR="00E07114">
        <w:t>-</w:t>
      </w:r>
      <w:r w:rsidR="00E07114" w:rsidRPr="003F5317">
        <w:t>28) to 334 (2017</w:t>
      </w:r>
      <w:r w:rsidR="00E07114">
        <w:t>-</w:t>
      </w:r>
      <w:r w:rsidR="00E07114" w:rsidRPr="003F5317">
        <w:t>11</w:t>
      </w:r>
      <w:r w:rsidR="00E07114">
        <w:t>-</w:t>
      </w:r>
      <w:r w:rsidR="00E07114" w:rsidRPr="003F5317">
        <w:t>30)</w:t>
      </w:r>
      <w:r w:rsidR="00E07114">
        <w:t>.</w:t>
      </w:r>
      <w:r w:rsidR="00E07114" w:rsidRPr="003F5317">
        <w:t xml:space="preserve"> </w:t>
      </w:r>
      <w:r w:rsidR="00E07114" w:rsidRPr="000F5434">
        <w:t xml:space="preserve">Dotted bold line: daily photoperiod; Blue line: daily </w:t>
      </w:r>
      <w:r w:rsidR="00E07114">
        <w:t>minimum</w:t>
      </w:r>
      <w:r w:rsidR="00E07114" w:rsidRPr="000F5434">
        <w:t xml:space="preserve"> temperature; Orange line: daily </w:t>
      </w:r>
      <w:r w:rsidR="00E07114">
        <w:t>maximum</w:t>
      </w:r>
      <w:r w:rsidR="00E07114" w:rsidRPr="000F5434">
        <w:t xml:space="preserve"> temperature. </w:t>
      </w:r>
      <w:r w:rsidR="00E07114">
        <w:t>The c</w:t>
      </w:r>
      <w:r w:rsidR="00E07114" w:rsidRPr="000F5434">
        <w:t>ycle length</w:t>
      </w:r>
      <w:r w:rsidR="00E07114">
        <w:t>s</w:t>
      </w:r>
      <w:r w:rsidR="00E07114" w:rsidRPr="000F5434">
        <w:t xml:space="preserve"> of the 6 planting dates</w:t>
      </w:r>
      <w:r w:rsidR="00E07114">
        <w:t xml:space="preserve"> are</w:t>
      </w:r>
      <w:r w:rsidR="00E07114" w:rsidRPr="000F5434">
        <w:t xml:space="preserve"> represented from </w:t>
      </w:r>
      <w:r w:rsidR="00E07114">
        <w:t>VC (unifoliate leaves)</w:t>
      </w:r>
      <w:r w:rsidR="00E07114" w:rsidRPr="000F5434">
        <w:t xml:space="preserve"> to R7</w:t>
      </w:r>
      <w:r w:rsidR="00E07114">
        <w:t xml:space="preserve"> (beginning maturity)</w:t>
      </w:r>
      <w:r w:rsidR="00E07114" w:rsidRPr="000F5434">
        <w:t>, except for D6 which end</w:t>
      </w:r>
      <w:r w:rsidR="00E07114">
        <w:t>ed</w:t>
      </w:r>
      <w:r w:rsidR="00E07114" w:rsidRPr="000F5434">
        <w:t xml:space="preserve"> around R4 stage. Average </w:t>
      </w:r>
      <w:r w:rsidR="00E07114">
        <w:t>t</w:t>
      </w:r>
      <w:r w:rsidR="00E07114" w:rsidRPr="000F5434">
        <w:t xml:space="preserve">emperature and daylength during the cycle </w:t>
      </w:r>
      <w:r w:rsidR="00E07114">
        <w:t xml:space="preserve">VC-R7 </w:t>
      </w:r>
      <w:r w:rsidR="00E07114" w:rsidRPr="000F5434">
        <w:t>are reported at the end of each line.</w:t>
      </w:r>
    </w:p>
    <w:p w14:paraId="205AA8CE" w14:textId="087E4084" w:rsidR="004C2BD0" w:rsidRDefault="004C2BD0" w:rsidP="004C2BD0"/>
    <w:p w14:paraId="5BCE69B7" w14:textId="6A8C1E53" w:rsidR="00EA7061" w:rsidRDefault="00EA7061" w:rsidP="004C2BD0"/>
    <w:p w14:paraId="1C7457EE" w14:textId="490EBA44" w:rsidR="003466E7" w:rsidRDefault="003466E7" w:rsidP="004C2BD0"/>
    <w:p w14:paraId="550C9CFE" w14:textId="7F0292EF" w:rsidR="003466E7" w:rsidRDefault="003466E7" w:rsidP="004C2BD0"/>
    <w:p w14:paraId="20CBD855" w14:textId="37915C55" w:rsidR="003466E7" w:rsidRDefault="003466E7" w:rsidP="004C2BD0"/>
    <w:p w14:paraId="4B5ED67E" w14:textId="56FA66C1" w:rsidR="003466E7" w:rsidRDefault="003466E7" w:rsidP="004C2BD0"/>
    <w:p w14:paraId="5F44DFF0" w14:textId="77777777" w:rsidR="000F1A26" w:rsidRPr="004C2BD0" w:rsidRDefault="000F1A26" w:rsidP="004C2BD0"/>
    <w:p w14:paraId="50475468" w14:textId="274F863D" w:rsidR="004C2BD0" w:rsidRDefault="004C2BD0" w:rsidP="004C2BD0">
      <w:pPr>
        <w:pStyle w:val="Titre2"/>
      </w:pPr>
      <w:r>
        <w:t>Supplementary Tables</w:t>
      </w:r>
    </w:p>
    <w:p w14:paraId="30DDA4CF" w14:textId="42085A16" w:rsidR="004C2BD0" w:rsidRDefault="004C2BD0" w:rsidP="004C2BD0"/>
    <w:p w14:paraId="1A2A4431" w14:textId="77777777" w:rsidR="002F57C6" w:rsidRPr="00E07114" w:rsidRDefault="002F57C6" w:rsidP="002F57C6">
      <w:pPr>
        <w:jc w:val="both"/>
        <w:rPr>
          <w:b/>
        </w:rPr>
      </w:pPr>
    </w:p>
    <w:p w14:paraId="6286DD65" w14:textId="2697D4A0" w:rsidR="002F57C6" w:rsidRDefault="002F57C6" w:rsidP="002F57C6">
      <w:pPr>
        <w:jc w:val="both"/>
      </w:pPr>
      <w:r w:rsidRPr="00E07114">
        <w:rPr>
          <w:b/>
        </w:rPr>
        <w:t>Table A</w:t>
      </w:r>
      <w:r>
        <w:t xml:space="preserve">: </w:t>
      </w:r>
      <w:r w:rsidR="003F0FED">
        <w:t xml:space="preserve">Soybean development stages used in this study. Adapted from </w:t>
      </w:r>
      <w:r w:rsidR="003F0FED">
        <w:fldChar w:fldCharType="begin" w:fldLock="1"/>
      </w:r>
      <w:r w:rsidR="003F0FED">
        <w:instrText>ADDIN CSL_CITATION {"citationItems":[{"id":"ITEM-1","itemData":{"ISBN":"1111111111","abstract":"Purpose of stage descriptions; Variation in soybean development; Node identification; Vegetative stages; Reproductive stages; Staging a soybean field; Number of days between stages.","author":[{"dropping-particle":"","family":"Fehr","given":"Walter R.","non-dropping-particle":"","parse-names":false,"suffix":""},{"dropping-particle":"","family":"Caviness","given":"Charles E.","non-dropping-particle":"","parse-names":false,"suffix":""}],"container-title":"Special report","id":"ITEM-1","issue":"March","issued":{"date-parts":[["1977"]]},"page":"11","title":"Stages of Soybean Development","type":"article-journal","volume":"80"},"uris":["http://www.mendeley.com/documents/?uuid=ad896d31-67d7-4899-b786-b60fc0fe8a19"]}],"mendeley":{"formattedCitation":"(Fehr and Caviness, 1977)","manualFormatting":"Fehr and Caviness (1977)","plainTextFormattedCitation":"(Fehr and Caviness, 1977)"},"properties":{"noteIndex":0},"schema":"https://github.com/citation-style-language/schema/raw/master/csl-citation.json"}</w:instrText>
      </w:r>
      <w:r w:rsidR="003F0FED">
        <w:fldChar w:fldCharType="separate"/>
      </w:r>
      <w:r w:rsidR="003F0FED">
        <w:rPr>
          <w:noProof/>
        </w:rPr>
        <w:t>Fehr and Caviness</w:t>
      </w:r>
      <w:r w:rsidR="003F0FED" w:rsidRPr="003F0FED">
        <w:rPr>
          <w:noProof/>
        </w:rPr>
        <w:t xml:space="preserve"> </w:t>
      </w:r>
      <w:r w:rsidR="003F0FED">
        <w:rPr>
          <w:noProof/>
        </w:rPr>
        <w:t>(</w:t>
      </w:r>
      <w:r w:rsidR="003F0FED" w:rsidRPr="003F0FED">
        <w:rPr>
          <w:noProof/>
        </w:rPr>
        <w:t>1977)</w:t>
      </w:r>
      <w:r w:rsidR="003F0FED">
        <w:fldChar w:fldCharType="end"/>
      </w:r>
      <w:r w:rsidR="003F0FED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1"/>
        <w:gridCol w:w="1359"/>
        <w:gridCol w:w="6937"/>
      </w:tblGrid>
      <w:tr w:rsidR="002F57C6" w:rsidRPr="006A3366" w14:paraId="64411AF1" w14:textId="77777777" w:rsidTr="002F57C6">
        <w:trPr>
          <w:trHeight w:val="563"/>
        </w:trPr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86479" w14:textId="77777777" w:rsidR="002F57C6" w:rsidRPr="006A3366" w:rsidRDefault="002F57C6" w:rsidP="00D4485F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egetative stages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36EAA" w14:textId="77777777" w:rsidR="002F57C6" w:rsidRPr="006A3366" w:rsidRDefault="002F57C6" w:rsidP="00D4485F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bbreviated stage title</w:t>
            </w: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96193" w14:textId="77777777" w:rsidR="002F57C6" w:rsidRPr="006A3366" w:rsidRDefault="002F57C6" w:rsidP="00D4485F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</w:tr>
      <w:tr w:rsidR="002F57C6" w:rsidRPr="006A3366" w14:paraId="3FC3ED14" w14:textId="77777777" w:rsidTr="002F57C6">
        <w:trPr>
          <w:trHeight w:val="338"/>
        </w:trPr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87E3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VE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DE5D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 w:rsidRPr="006F1605">
              <w:rPr>
                <w:sz w:val="20"/>
              </w:rPr>
              <w:t>Emergence</w:t>
            </w:r>
          </w:p>
        </w:tc>
        <w:tc>
          <w:tcPr>
            <w:tcW w:w="3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0F79E3" w14:textId="77777777" w:rsidR="002F57C6" w:rsidRPr="006A3366" w:rsidRDefault="002F57C6" w:rsidP="00D4485F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Cotyledons above the soil surface</w:t>
            </w:r>
          </w:p>
        </w:tc>
      </w:tr>
      <w:tr w:rsidR="002F57C6" w:rsidRPr="006A3366" w14:paraId="4565EA84" w14:textId="77777777" w:rsidTr="002F57C6">
        <w:trPr>
          <w:trHeight w:val="338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FC98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VC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3560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otyledon</w:t>
            </w:r>
          </w:p>
        </w:tc>
        <w:tc>
          <w:tcPr>
            <w:tcW w:w="3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17BC4" w14:textId="77777777" w:rsidR="002F57C6" w:rsidRPr="006A3366" w:rsidRDefault="002F57C6" w:rsidP="00D4485F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Unifoliate leaves unrolled sufficiently so the leaf edges are not touching</w:t>
            </w:r>
          </w:p>
        </w:tc>
      </w:tr>
      <w:tr w:rsidR="002F57C6" w:rsidRPr="006A3366" w14:paraId="3284AF99" w14:textId="77777777" w:rsidTr="002F57C6">
        <w:trPr>
          <w:trHeight w:val="600"/>
        </w:trPr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9B66" w14:textId="77777777" w:rsidR="002F57C6" w:rsidRPr="00D4485F" w:rsidRDefault="002F57C6" w:rsidP="00D4485F">
            <w:pPr>
              <w:spacing w:before="0"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roductive stages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082E8" w14:textId="77777777" w:rsidR="002F57C6" w:rsidRPr="00D4485F" w:rsidRDefault="002F57C6" w:rsidP="00D4485F">
            <w:pPr>
              <w:spacing w:before="0" w:after="0"/>
              <w:jc w:val="center"/>
              <w:rPr>
                <w:b/>
                <w:sz w:val="20"/>
              </w:rPr>
            </w:pPr>
          </w:p>
        </w:tc>
        <w:tc>
          <w:tcPr>
            <w:tcW w:w="3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AB2A9" w14:textId="77777777" w:rsidR="002F57C6" w:rsidRPr="00D4485F" w:rsidRDefault="002F57C6" w:rsidP="00D4485F">
            <w:pPr>
              <w:spacing w:before="0" w:after="0"/>
              <w:rPr>
                <w:b/>
                <w:sz w:val="20"/>
              </w:rPr>
            </w:pPr>
          </w:p>
        </w:tc>
      </w:tr>
      <w:tr w:rsidR="002F57C6" w:rsidRPr="006A3366" w14:paraId="79538B90" w14:textId="77777777" w:rsidTr="002F57C6">
        <w:trPr>
          <w:trHeight w:val="338"/>
        </w:trPr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514EE3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1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4C1535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eginning bloom</w:t>
            </w:r>
          </w:p>
        </w:tc>
        <w:tc>
          <w:tcPr>
            <w:tcW w:w="3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D67BAF" w14:textId="77777777" w:rsidR="002F57C6" w:rsidRPr="006A3366" w:rsidRDefault="002F57C6" w:rsidP="00D4485F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One open flower at any node on the main stem</w:t>
            </w:r>
          </w:p>
        </w:tc>
      </w:tr>
      <w:tr w:rsidR="002F57C6" w:rsidRPr="006A3366" w14:paraId="0BFE4176" w14:textId="77777777" w:rsidTr="002F57C6">
        <w:trPr>
          <w:trHeight w:val="338"/>
        </w:trPr>
        <w:tc>
          <w:tcPr>
            <w:tcW w:w="757" w:type="pct"/>
            <w:shd w:val="clear" w:color="auto" w:fill="auto"/>
            <w:noWrap/>
            <w:vAlign w:val="center"/>
          </w:tcPr>
          <w:p w14:paraId="151E0CDA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5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CDFC337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eginning seed</w:t>
            </w:r>
          </w:p>
        </w:tc>
        <w:tc>
          <w:tcPr>
            <w:tcW w:w="3548" w:type="pct"/>
            <w:shd w:val="clear" w:color="auto" w:fill="auto"/>
            <w:noWrap/>
            <w:vAlign w:val="center"/>
          </w:tcPr>
          <w:p w14:paraId="6F50DB69" w14:textId="77777777" w:rsidR="002F57C6" w:rsidRPr="006A3366" w:rsidRDefault="002F57C6" w:rsidP="00D4485F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Seed 3mm (1/8 inch) long in a pod of the four uppermost nodes on the main stem with a fully developed leaf</w:t>
            </w:r>
          </w:p>
        </w:tc>
      </w:tr>
      <w:tr w:rsidR="002F57C6" w:rsidRPr="006A3366" w14:paraId="433DE4DA" w14:textId="77777777" w:rsidTr="002F57C6">
        <w:trPr>
          <w:trHeight w:val="338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1F827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7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9B10F" w14:textId="77777777" w:rsidR="002F57C6" w:rsidRPr="006A3366" w:rsidRDefault="002F57C6" w:rsidP="00D4485F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eginning maturity</w:t>
            </w:r>
          </w:p>
        </w:tc>
        <w:tc>
          <w:tcPr>
            <w:tcW w:w="3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A4B77" w14:textId="77777777" w:rsidR="002F57C6" w:rsidRPr="006A3366" w:rsidRDefault="002F57C6" w:rsidP="00D4485F">
            <w:pPr>
              <w:spacing w:before="0" w:after="0"/>
              <w:rPr>
                <w:sz w:val="20"/>
              </w:rPr>
            </w:pPr>
            <w:r>
              <w:rPr>
                <w:sz w:val="20"/>
              </w:rPr>
              <w:t>One normal pod on the main stem that has reached its mature pod color</w:t>
            </w:r>
          </w:p>
        </w:tc>
      </w:tr>
    </w:tbl>
    <w:p w14:paraId="38816A1E" w14:textId="5B27EA71" w:rsidR="002F57C6" w:rsidRDefault="002F57C6" w:rsidP="002F57C6">
      <w:pPr>
        <w:rPr>
          <w:rFonts w:cs="Times New Roman"/>
          <w:szCs w:val="24"/>
        </w:rPr>
      </w:pPr>
    </w:p>
    <w:p w14:paraId="2559DEE6" w14:textId="77777777" w:rsidR="00E07114" w:rsidRPr="0088513A" w:rsidRDefault="00E07114" w:rsidP="002F57C6">
      <w:pPr>
        <w:rPr>
          <w:rFonts w:cs="Times New Roman"/>
          <w:szCs w:val="24"/>
        </w:rPr>
      </w:pPr>
    </w:p>
    <w:p w14:paraId="5574E35F" w14:textId="45F1DF64" w:rsidR="004C2BD0" w:rsidRDefault="00B84E29" w:rsidP="004C2BD0">
      <w:r w:rsidRPr="00E07114">
        <w:rPr>
          <w:b/>
        </w:rPr>
        <w:t>Table B</w:t>
      </w:r>
      <w:r>
        <w:t>: Final germination percentage</w:t>
      </w:r>
      <w:r w:rsidR="002B2E59">
        <w:t>s</w:t>
      </w:r>
      <w:r>
        <w:t xml:space="preserve"> </w:t>
      </w:r>
      <w:r w:rsidR="002B2E59">
        <w:t>for all temperatures tested in EXP1.</w:t>
      </w:r>
    </w:p>
    <w:tbl>
      <w:tblPr>
        <w:tblW w:w="97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610"/>
        <w:gridCol w:w="610"/>
        <w:gridCol w:w="610"/>
        <w:gridCol w:w="609"/>
        <w:gridCol w:w="609"/>
        <w:gridCol w:w="609"/>
        <w:gridCol w:w="609"/>
        <w:gridCol w:w="609"/>
        <w:gridCol w:w="635"/>
        <w:gridCol w:w="609"/>
        <w:gridCol w:w="467"/>
      </w:tblGrid>
      <w:tr w:rsidR="00C36E1C" w:rsidRPr="006A3366" w14:paraId="095FAC05" w14:textId="77777777" w:rsidTr="00C36E1C">
        <w:trPr>
          <w:trHeight w:val="4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FF3C5" w14:textId="01A8974A" w:rsidR="00C36E1C" w:rsidRPr="008F54B3" w:rsidRDefault="00C36E1C" w:rsidP="00C36E1C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8F54B3">
              <w:rPr>
                <w:b/>
                <w:sz w:val="20"/>
                <w:szCs w:val="20"/>
              </w:rPr>
              <w:t>Cultivar</w:t>
            </w:r>
            <w:r>
              <w:rPr>
                <w:b/>
                <w:sz w:val="20"/>
                <w:szCs w:val="20"/>
              </w:rPr>
              <w:t>/Temperature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7BAEF" w14:textId="519D4417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B5204" w14:textId="24A4027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65292" w14:textId="6CF261B1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A9343" w14:textId="683BA335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71F2F" w14:textId="79BC1B69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414BB" w14:textId="2DFB7E83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C2EC9" w14:textId="4C6BF5BC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06495" w14:textId="7B1127E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C4BD8" w14:textId="5133663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F69B2" w14:textId="3226EA6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682AA" w14:textId="6EB1EE63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46328">
              <w:rPr>
                <w:rFonts w:cs="Times New Roman"/>
                <w:b/>
                <w:bCs/>
                <w:sz w:val="20"/>
                <w:szCs w:val="20"/>
              </w:rPr>
              <w:t>43</w:t>
            </w:r>
          </w:p>
        </w:tc>
      </w:tr>
      <w:tr w:rsidR="00C36E1C" w:rsidRPr="006A3366" w14:paraId="0586A1F5" w14:textId="77777777" w:rsidTr="00C36E1C">
        <w:trPr>
          <w:trHeight w:val="34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9E9D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Klax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CB9E9" w14:textId="62C3CB58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5076C" w14:textId="0C5CD16E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FA83AB" w14:textId="5FDB0FFF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99EAE5" w14:textId="72019BD3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E9F56" w14:textId="42C3E6F6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38C25" w14:textId="70804833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4427B" w14:textId="045ECEC2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D540BC" w14:textId="442E9043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22B292" w14:textId="0C2CFB7D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15B90" w14:textId="1EDBE0B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2997A" w14:textId="33B39C82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20</w:t>
            </w:r>
          </w:p>
        </w:tc>
      </w:tr>
      <w:tr w:rsidR="00C36E1C" w:rsidRPr="006A3366" w14:paraId="289B5ACF" w14:textId="77777777" w:rsidTr="00C36E1C">
        <w:trPr>
          <w:trHeight w:val="2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39202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RGT_Shou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E552E04" w14:textId="0C8807BD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4D340BE" w14:textId="599D8F56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767AB70" w14:textId="0C90C07E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F28CF89" w14:textId="28356AFB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55C94A9" w14:textId="2455E46B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BBFC540" w14:textId="0E28B06B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6FF0863" w14:textId="4A04C0A7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BAEB189" w14:textId="335FA0F5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F1EE23" w14:textId="34B8974B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7DD8480" w14:textId="7710497D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830F107" w14:textId="260E084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50</w:t>
            </w:r>
          </w:p>
        </w:tc>
      </w:tr>
      <w:tr w:rsidR="00C36E1C" w:rsidRPr="006A3366" w14:paraId="346146F1" w14:textId="77777777" w:rsidTr="00C36E1C">
        <w:trPr>
          <w:trHeight w:val="2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7D2AF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Sult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A4A16" w14:textId="1E3D0686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8DE8C" w14:textId="262FFBA1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E6F50" w14:textId="19D504C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10A5B" w14:textId="1C248C4D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BEABF" w14:textId="4127292F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98F14" w14:textId="1663C74B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2EF79" w14:textId="0CE14C36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72B09" w14:textId="3A355D6E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vAlign w:val="center"/>
          </w:tcPr>
          <w:p w14:paraId="4FFB084A" w14:textId="2890EA85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ADA47" w14:textId="2147396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49FC0" w14:textId="484BDAD2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</w:t>
            </w:r>
          </w:p>
        </w:tc>
      </w:tr>
      <w:tr w:rsidR="00C36E1C" w:rsidRPr="006A3366" w14:paraId="42D48452" w14:textId="77777777" w:rsidTr="00C36E1C">
        <w:trPr>
          <w:trHeight w:val="2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ECEC7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ES_Men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F85BB" w14:textId="146514BE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A1DD1" w14:textId="04D9791F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6AE52" w14:textId="2608414D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A6000" w14:textId="25BDF2CD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EF977" w14:textId="0318756C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52FE8" w14:textId="5C5D66A2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BC3C8" w14:textId="063729C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19C2A" w14:textId="0D496D8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vAlign w:val="center"/>
          </w:tcPr>
          <w:p w14:paraId="1B8FCAF5" w14:textId="5A81B4B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0F1FD" w14:textId="37979D76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06522" w14:textId="3E62BC1C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20</w:t>
            </w:r>
          </w:p>
        </w:tc>
      </w:tr>
      <w:tr w:rsidR="00C36E1C" w:rsidRPr="006A3366" w14:paraId="3D462B54" w14:textId="77777777" w:rsidTr="00C36E1C">
        <w:trPr>
          <w:trHeight w:val="2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07066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Sig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4A018" w14:textId="15118EFF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E848C" w14:textId="5DA7997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FC1CF" w14:textId="01B63E8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AD899" w14:textId="47885BB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47FFD" w14:textId="553248B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EEBB1" w14:textId="051C031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4DCE4" w14:textId="1EAFAA87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43A7A" w14:textId="542DCBB7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vAlign w:val="center"/>
          </w:tcPr>
          <w:p w14:paraId="5482D498" w14:textId="3CFF1731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42C72" w14:textId="34180D4D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9C7E4" w14:textId="53197C9C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9</w:t>
            </w:r>
          </w:p>
        </w:tc>
      </w:tr>
      <w:tr w:rsidR="00C36E1C" w:rsidRPr="006A3366" w14:paraId="0259A900" w14:textId="77777777" w:rsidTr="00C36E1C">
        <w:trPr>
          <w:trHeight w:val="2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8BC2A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ES_Pall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76F99" w14:textId="72EC6C85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12057" w14:textId="730C1D08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288B1" w14:textId="32C2B045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2B509" w14:textId="71F12459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A6ABC" w14:textId="4B0C7001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D77CE" w14:textId="3731B20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9D495" w14:textId="08868976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7DFBB" w14:textId="2C54371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vAlign w:val="center"/>
          </w:tcPr>
          <w:p w14:paraId="6147DDE8" w14:textId="2129818D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ECB06" w14:textId="696C74D1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F6099" w14:textId="4D5E4602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3</w:t>
            </w:r>
          </w:p>
        </w:tc>
      </w:tr>
      <w:tr w:rsidR="00C36E1C" w:rsidRPr="006A3366" w14:paraId="51B8D564" w14:textId="77777777" w:rsidTr="00C36E1C">
        <w:trPr>
          <w:trHeight w:val="2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E6C60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Isid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0008BF9" w14:textId="34B08AE7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00694EA" w14:textId="73CD8107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78BBD75" w14:textId="2DDBE3D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6F0136F" w14:textId="67C00046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788F015" w14:textId="4BD7697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B6F21D6" w14:textId="21F64450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171C345" w14:textId="7FA7867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32672AC" w14:textId="58DEF938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A2E5AA" w14:textId="505BD46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50A192A" w14:textId="6D79B754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F740A37" w14:textId="46C8CE05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0</w:t>
            </w:r>
          </w:p>
        </w:tc>
      </w:tr>
      <w:tr w:rsidR="00C36E1C" w:rsidRPr="006A3366" w14:paraId="2A2596B5" w14:textId="77777777" w:rsidTr="00C36E1C">
        <w:trPr>
          <w:trHeight w:val="2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79465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Sant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4A135" w14:textId="412DBF7E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96924" w14:textId="1318285B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3395B" w14:textId="20D0EDE6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C4980" w14:textId="0A4344EF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B2D51" w14:textId="51B83707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62988" w14:textId="2323D5D8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42D96" w14:textId="30CF9231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C8D7C" w14:textId="262829A9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vAlign w:val="center"/>
          </w:tcPr>
          <w:p w14:paraId="4FB0F5B2" w14:textId="6DEFD5D2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CD406" w14:textId="16E859A3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E94F8" w14:textId="50CC2EE1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3</w:t>
            </w:r>
          </w:p>
        </w:tc>
      </w:tr>
      <w:tr w:rsidR="00C36E1C" w:rsidRPr="006A3366" w14:paraId="655125B8" w14:textId="77777777" w:rsidTr="00C36E1C">
        <w:trPr>
          <w:trHeight w:val="2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5385D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Blanc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0060D" w14:textId="3CF010BC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4F864" w14:textId="60BEC98C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9DBBC" w14:textId="1246E41E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F991B" w14:textId="44AA07B9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9E1C0" w14:textId="49F72038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642D1" w14:textId="289BE048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E0B05" w14:textId="7EF7FF1F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18A89" w14:textId="0B0347B8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vAlign w:val="center"/>
          </w:tcPr>
          <w:p w14:paraId="575C7B1B" w14:textId="24EABCCC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C68A3" w14:textId="6B91AA6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6F7E6" w14:textId="7CF40A45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34</w:t>
            </w:r>
          </w:p>
        </w:tc>
      </w:tr>
      <w:tr w:rsidR="00C36E1C" w:rsidRPr="006A3366" w14:paraId="54E56755" w14:textId="77777777" w:rsidTr="00C36E1C">
        <w:trPr>
          <w:trHeight w:val="29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8818" w14:textId="77777777" w:rsidR="00C36E1C" w:rsidRPr="006A3366" w:rsidRDefault="00C36E1C" w:rsidP="00C36E1C">
            <w:pPr>
              <w:spacing w:before="0" w:after="0"/>
              <w:jc w:val="center"/>
              <w:rPr>
                <w:sz w:val="20"/>
              </w:rPr>
            </w:pPr>
            <w:r w:rsidRPr="006A3366">
              <w:rPr>
                <w:sz w:val="20"/>
              </w:rPr>
              <w:t>Ecud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8AFFF" w14:textId="393AE5C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4BB13" w14:textId="238E3F71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9C841" w14:textId="2324895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4454D" w14:textId="4BB5F71E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1C4B2D" w14:textId="1ED6274C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CCB3C" w14:textId="18AE4995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8DA2B3" w14:textId="71498ABB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34CBA" w14:textId="2D5C0B37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567A1E" w14:textId="5C5999FA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93466C" w14:textId="10249922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188AF" w14:textId="57C61D6E" w:rsidR="00C36E1C" w:rsidRPr="00E46328" w:rsidRDefault="00C36E1C" w:rsidP="00C36E1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E46328">
              <w:rPr>
                <w:rFonts w:cs="Times New Roman"/>
                <w:sz w:val="22"/>
              </w:rPr>
              <w:t>18</w:t>
            </w:r>
          </w:p>
        </w:tc>
      </w:tr>
    </w:tbl>
    <w:p w14:paraId="3930F746" w14:textId="268B19FD" w:rsidR="004C2BD0" w:rsidRDefault="004C2BD0" w:rsidP="004C2BD0"/>
    <w:p w14:paraId="4170D3CE" w14:textId="77777777" w:rsidR="004C2BD0" w:rsidRPr="004C2BD0" w:rsidRDefault="004C2BD0" w:rsidP="004C2BD0"/>
    <w:p w14:paraId="3BD53DB0" w14:textId="05AF7C0F" w:rsidR="006D6F6F" w:rsidRDefault="006D6F6F" w:rsidP="006D6F6F">
      <w:pPr>
        <w:rPr>
          <w:rFonts w:cs="Times New Roman"/>
          <w:szCs w:val="24"/>
        </w:rPr>
      </w:pPr>
    </w:p>
    <w:p w14:paraId="3836F569" w14:textId="77777777" w:rsidR="00062518" w:rsidRPr="0088513A" w:rsidRDefault="00062518" w:rsidP="006D6F6F">
      <w:pPr>
        <w:rPr>
          <w:rFonts w:cs="Times New Roman"/>
          <w:szCs w:val="24"/>
        </w:rPr>
      </w:pPr>
    </w:p>
    <w:p w14:paraId="7EAC6578" w14:textId="068EA70B" w:rsidR="006D6F6F" w:rsidRPr="006D6F6F" w:rsidRDefault="006D6F6F" w:rsidP="00062518">
      <w:pPr>
        <w:jc w:val="both"/>
      </w:pPr>
      <w:r w:rsidRPr="002E5C4D">
        <w:rPr>
          <w:b/>
        </w:rPr>
        <w:t>Table C</w:t>
      </w:r>
      <w:r w:rsidRPr="002E5C4D">
        <w:t xml:space="preserve">: </w:t>
      </w:r>
      <w:r w:rsidR="002E5C4D" w:rsidRPr="002E5C4D">
        <w:t>Performance</w:t>
      </w:r>
      <w:r w:rsidRPr="002E5C4D">
        <w:t xml:space="preserve"> of</w:t>
      </w:r>
      <w:r w:rsidR="005A1E11" w:rsidRPr="002E5C4D">
        <w:t xml:space="preserve"> SPA </w:t>
      </w:r>
      <w:r w:rsidR="002E5C4D" w:rsidRPr="002E5C4D">
        <w:t xml:space="preserve">depending on </w:t>
      </w:r>
      <w:r w:rsidRPr="002E5C4D">
        <w:t xml:space="preserve">Topt </w:t>
      </w:r>
      <w:r w:rsidR="00672C32" w:rsidRPr="002E5C4D">
        <w:t>parameter</w:t>
      </w:r>
      <w:r w:rsidR="002E5C4D" w:rsidRPr="002E5C4D">
        <w:t xml:space="preserve"> values: cultivar-specific vs soybean-specific (averaged across the 10 cultivars).</w:t>
      </w:r>
      <w:r w:rsidRPr="002E5C4D">
        <w:t xml:space="preserve"> The prediction quality of the </w:t>
      </w:r>
      <w:r w:rsidR="002E5C4D" w:rsidRPr="002E5C4D">
        <w:t>VC-</w:t>
      </w:r>
      <w:r w:rsidRPr="002E5C4D">
        <w:t xml:space="preserve">R7 </w:t>
      </w:r>
      <w:r w:rsidR="002E5C4D" w:rsidRPr="002E5C4D">
        <w:t>phase duration</w:t>
      </w:r>
      <w:r w:rsidRPr="002E5C4D">
        <w:t xml:space="preserve"> </w:t>
      </w:r>
      <w:r w:rsidR="00672C32" w:rsidRPr="002E5C4D">
        <w:t>in EXP3 (</w:t>
      </w:r>
      <w:r w:rsidR="001C6239" w:rsidRPr="002E5C4D">
        <w:t>field</w:t>
      </w:r>
      <w:r w:rsidR="00672C32" w:rsidRPr="002E5C4D">
        <w:t>)</w:t>
      </w:r>
      <w:r w:rsidR="001C6239" w:rsidRPr="002E5C4D">
        <w:t xml:space="preserve"> was tested </w:t>
      </w:r>
      <w:r w:rsidRPr="002E5C4D">
        <w:t>wit</w:t>
      </w:r>
      <w:r w:rsidR="00672C32" w:rsidRPr="002E5C4D">
        <w:t>h a</w:t>
      </w:r>
      <w:r w:rsidR="00E669A8" w:rsidRPr="00456BE1">
        <w:t xml:space="preserve"> re-</w:t>
      </w:r>
      <w:r w:rsidR="00672C32" w:rsidRPr="002E5C4D">
        <w:t>estimation of</w:t>
      </w:r>
      <w:r w:rsidRPr="002E5C4D">
        <w:t xml:space="preserve"> </w:t>
      </w:r>
      <w:r w:rsidR="00E669A8" w:rsidRPr="002E5C4D">
        <w:rPr>
          <w:rFonts w:cs="Times New Roman"/>
        </w:rPr>
        <w:t>PDDopt</w:t>
      </w:r>
      <w:r w:rsidR="00E669A8" w:rsidRPr="002E5C4D">
        <w:rPr>
          <w:rFonts w:cs="Times New Roman"/>
          <w:vertAlign w:val="subscript"/>
        </w:rPr>
        <w:t>c,p</w:t>
      </w:r>
      <w:r w:rsidR="00E669A8" w:rsidRPr="002E5C4D">
        <w:rPr>
          <w:rFonts w:cs="Times New Roman"/>
        </w:rPr>
        <w:t>, and S</w:t>
      </w:r>
      <w:r w:rsidR="002E5C4D" w:rsidRPr="002E5C4D">
        <w:rPr>
          <w:rFonts w:cs="Times New Roman"/>
        </w:rPr>
        <w:t xml:space="preserve"> </w:t>
      </w:r>
      <w:r w:rsidR="00E669A8" w:rsidRPr="002E5C4D">
        <w:rPr>
          <w:rFonts w:cs="Times New Roman"/>
        </w:rPr>
        <w:t>parameters</w:t>
      </w:r>
      <w:r w:rsidR="002E5C4D" w:rsidRPr="002E5C4D">
        <w:rPr>
          <w:rFonts w:cs="Times New Roman"/>
        </w:rPr>
        <w:t xml:space="preserve"> with soybean-specific Topt</w:t>
      </w:r>
      <w:r w:rsidR="00E669A8" w:rsidRPr="002E5C4D">
        <w:rPr>
          <w:rFonts w:cs="Times New Roman"/>
        </w:rPr>
        <w:t>.</w:t>
      </w:r>
      <w:r w:rsidR="00E669A8" w:rsidRPr="00456BE1" w:rsidDel="00E669A8">
        <w:t xml:space="preserve"> </w:t>
      </w:r>
    </w:p>
    <w:tbl>
      <w:tblPr>
        <w:tblW w:w="86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9"/>
        <w:gridCol w:w="1729"/>
        <w:gridCol w:w="1729"/>
        <w:gridCol w:w="1729"/>
        <w:gridCol w:w="1729"/>
      </w:tblGrid>
      <w:tr w:rsidR="002E5C4D" w:rsidRPr="00E46328" w14:paraId="3EFD9E6F" w14:textId="77777777" w:rsidTr="00456BE1">
        <w:trPr>
          <w:trHeight w:val="410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8043A" w14:textId="6F8DFD02" w:rsidR="002E5C4D" w:rsidRDefault="002E5C4D" w:rsidP="00456B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Typ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FB46" w14:textId="3151AFF4" w:rsidR="002E5C4D" w:rsidRPr="00E46328" w:rsidRDefault="002E5C4D" w:rsidP="00456B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MBE</w:t>
            </w:r>
            <w:r w:rsidRPr="00E46328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(d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72DE" w14:textId="77777777" w:rsidR="002E5C4D" w:rsidRPr="00E46328" w:rsidRDefault="002E5C4D" w:rsidP="00456B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E46328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RMSE (d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583B" w14:textId="77777777" w:rsidR="002E5C4D" w:rsidRPr="00E46328" w:rsidRDefault="002E5C4D" w:rsidP="00456B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E46328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RRMS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C85F" w14:textId="77777777" w:rsidR="002E5C4D" w:rsidRPr="00E46328" w:rsidRDefault="002E5C4D" w:rsidP="00456B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E46328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EF (%)</w:t>
            </w:r>
          </w:p>
        </w:tc>
      </w:tr>
      <w:tr w:rsidR="002E5C4D" w:rsidRPr="00E46328" w14:paraId="6FAF396F" w14:textId="77777777" w:rsidTr="00456BE1">
        <w:trPr>
          <w:trHeight w:val="465"/>
          <w:jc w:val="center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49B9B" w14:textId="6D703062" w:rsidR="002E5C4D" w:rsidRPr="00E669A8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Cultivar-specific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CFA" w14:textId="3DC05A55" w:rsidR="002E5C4D" w:rsidRPr="00E669A8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E669A8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0,7</w:t>
            </w: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88FC" w14:textId="77777777" w:rsidR="002E5C4D" w:rsidRPr="002E5C4D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E5C4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5,61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F042" w14:textId="77777777" w:rsidR="002E5C4D" w:rsidRPr="002E5C4D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2E5C4D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05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80DD1B" w14:textId="77777777" w:rsidR="002E5C4D" w:rsidRPr="00E669A8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E669A8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94</w:t>
            </w:r>
          </w:p>
        </w:tc>
      </w:tr>
      <w:tr w:rsidR="002E5C4D" w:rsidRPr="00E46328" w14:paraId="0741ECF7" w14:textId="77777777" w:rsidTr="00456BE1">
        <w:trPr>
          <w:trHeight w:val="465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55432" w14:textId="1FD7A754" w:rsidR="002E5C4D" w:rsidRPr="00E669A8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oybean-specifi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274A" w14:textId="29AAF424" w:rsidR="002E5C4D" w:rsidRPr="00E669A8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E669A8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2.4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0F70" w14:textId="1E64C3D3" w:rsidR="002E5C4D" w:rsidRPr="00E669A8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E669A8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6.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EF17" w14:textId="1AB938B7" w:rsidR="002E5C4D" w:rsidRPr="00E669A8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E669A8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0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1100F" w14:textId="4EC18DC2" w:rsidR="002E5C4D" w:rsidRPr="00E669A8" w:rsidRDefault="002E5C4D" w:rsidP="00456B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E669A8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9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CA94E0" w14:textId="77777777" w:rsidR="00EA2B53" w:rsidRDefault="00EA2B53" w:rsidP="00117666">
      <w:pPr>
        <w:spacing w:after="0"/>
      </w:pPr>
      <w:r>
        <w:separator/>
      </w:r>
    </w:p>
  </w:endnote>
  <w:endnote w:type="continuationSeparator" w:id="0">
    <w:p w14:paraId="3818F3DF" w14:textId="77777777" w:rsidR="00EA2B53" w:rsidRDefault="00EA2B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B3DA6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76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B3DA6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76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64AB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76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64AB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763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FE4CDD" w14:textId="77777777" w:rsidR="00EA2B53" w:rsidRDefault="00EA2B53" w:rsidP="00117666">
      <w:pPr>
        <w:spacing w:after="0"/>
      </w:pPr>
      <w:r>
        <w:separator/>
      </w:r>
    </w:p>
  </w:footnote>
  <w:footnote w:type="continuationSeparator" w:id="0">
    <w:p w14:paraId="43B9688A" w14:textId="77777777" w:rsidR="00EA2B53" w:rsidRDefault="00EA2B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F52"/>
    <w:rsid w:val="0001436A"/>
    <w:rsid w:val="00034304"/>
    <w:rsid w:val="00035434"/>
    <w:rsid w:val="00035764"/>
    <w:rsid w:val="00044FDE"/>
    <w:rsid w:val="00052A14"/>
    <w:rsid w:val="00062518"/>
    <w:rsid w:val="00077D53"/>
    <w:rsid w:val="00083678"/>
    <w:rsid w:val="000A3CA0"/>
    <w:rsid w:val="000C70AD"/>
    <w:rsid w:val="000F1A26"/>
    <w:rsid w:val="00105FD9"/>
    <w:rsid w:val="00117666"/>
    <w:rsid w:val="001549D3"/>
    <w:rsid w:val="00160065"/>
    <w:rsid w:val="00174259"/>
    <w:rsid w:val="00177D84"/>
    <w:rsid w:val="001C6239"/>
    <w:rsid w:val="00267D18"/>
    <w:rsid w:val="00274347"/>
    <w:rsid w:val="002868E2"/>
    <w:rsid w:val="002869C3"/>
    <w:rsid w:val="002936E4"/>
    <w:rsid w:val="002B2E59"/>
    <w:rsid w:val="002B4A57"/>
    <w:rsid w:val="002C74CA"/>
    <w:rsid w:val="002E5C4D"/>
    <w:rsid w:val="002F57C6"/>
    <w:rsid w:val="003123F4"/>
    <w:rsid w:val="00334E5E"/>
    <w:rsid w:val="003466E7"/>
    <w:rsid w:val="003544FB"/>
    <w:rsid w:val="003D2F2D"/>
    <w:rsid w:val="003F0FED"/>
    <w:rsid w:val="00401590"/>
    <w:rsid w:val="00427C32"/>
    <w:rsid w:val="00447801"/>
    <w:rsid w:val="00452E9C"/>
    <w:rsid w:val="00456BE1"/>
    <w:rsid w:val="004735C8"/>
    <w:rsid w:val="004947A6"/>
    <w:rsid w:val="004961FF"/>
    <w:rsid w:val="004C2BD0"/>
    <w:rsid w:val="00517A89"/>
    <w:rsid w:val="005250F2"/>
    <w:rsid w:val="00574605"/>
    <w:rsid w:val="0057730B"/>
    <w:rsid w:val="00593EEA"/>
    <w:rsid w:val="005A1E11"/>
    <w:rsid w:val="005A5EEE"/>
    <w:rsid w:val="00614417"/>
    <w:rsid w:val="00615AE3"/>
    <w:rsid w:val="006375C7"/>
    <w:rsid w:val="00654E8F"/>
    <w:rsid w:val="00660D05"/>
    <w:rsid w:val="00672C32"/>
    <w:rsid w:val="006820B1"/>
    <w:rsid w:val="006B7D14"/>
    <w:rsid w:val="006D6F6F"/>
    <w:rsid w:val="006F18A4"/>
    <w:rsid w:val="00701727"/>
    <w:rsid w:val="0070566C"/>
    <w:rsid w:val="00714C50"/>
    <w:rsid w:val="00725A7D"/>
    <w:rsid w:val="00742418"/>
    <w:rsid w:val="007501BE"/>
    <w:rsid w:val="00756566"/>
    <w:rsid w:val="00790BB3"/>
    <w:rsid w:val="007C206C"/>
    <w:rsid w:val="007F3B84"/>
    <w:rsid w:val="00817DD6"/>
    <w:rsid w:val="0083759F"/>
    <w:rsid w:val="00885156"/>
    <w:rsid w:val="008E3EDC"/>
    <w:rsid w:val="008F54B3"/>
    <w:rsid w:val="009151AA"/>
    <w:rsid w:val="0093429D"/>
    <w:rsid w:val="00942669"/>
    <w:rsid w:val="00943573"/>
    <w:rsid w:val="00964134"/>
    <w:rsid w:val="0097012A"/>
    <w:rsid w:val="00970F7D"/>
    <w:rsid w:val="00994A3D"/>
    <w:rsid w:val="009C2B12"/>
    <w:rsid w:val="009F219D"/>
    <w:rsid w:val="00A150A4"/>
    <w:rsid w:val="00A174D9"/>
    <w:rsid w:val="00AA4D24"/>
    <w:rsid w:val="00AA5262"/>
    <w:rsid w:val="00AB6715"/>
    <w:rsid w:val="00AF19A4"/>
    <w:rsid w:val="00B1671E"/>
    <w:rsid w:val="00B25EB8"/>
    <w:rsid w:val="00B37F4D"/>
    <w:rsid w:val="00B84E29"/>
    <w:rsid w:val="00B87636"/>
    <w:rsid w:val="00BD4DDD"/>
    <w:rsid w:val="00C053F3"/>
    <w:rsid w:val="00C22CE1"/>
    <w:rsid w:val="00C3676E"/>
    <w:rsid w:val="00C36E1C"/>
    <w:rsid w:val="00C4085D"/>
    <w:rsid w:val="00C52A7B"/>
    <w:rsid w:val="00C56BAF"/>
    <w:rsid w:val="00C679AA"/>
    <w:rsid w:val="00C75972"/>
    <w:rsid w:val="00C91E08"/>
    <w:rsid w:val="00CB7DDF"/>
    <w:rsid w:val="00CD066B"/>
    <w:rsid w:val="00CE4FEE"/>
    <w:rsid w:val="00CE5E20"/>
    <w:rsid w:val="00D060CF"/>
    <w:rsid w:val="00D4504D"/>
    <w:rsid w:val="00DB59C3"/>
    <w:rsid w:val="00DC259A"/>
    <w:rsid w:val="00DE23E8"/>
    <w:rsid w:val="00DF3AF1"/>
    <w:rsid w:val="00E07114"/>
    <w:rsid w:val="00E46328"/>
    <w:rsid w:val="00E52377"/>
    <w:rsid w:val="00E537AD"/>
    <w:rsid w:val="00E64E17"/>
    <w:rsid w:val="00E669A8"/>
    <w:rsid w:val="00E76311"/>
    <w:rsid w:val="00E866C9"/>
    <w:rsid w:val="00EA2B53"/>
    <w:rsid w:val="00EA3D3C"/>
    <w:rsid w:val="00EA7061"/>
    <w:rsid w:val="00EC090A"/>
    <w:rsid w:val="00ED0EEB"/>
    <w:rsid w:val="00ED20B5"/>
    <w:rsid w:val="00F46900"/>
    <w:rsid w:val="00F61D89"/>
    <w:rsid w:val="00FD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602008-57EF-4C02-8DE7-DA197738F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802</Words>
  <Characters>4414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eline Schoving</cp:lastModifiedBy>
  <cp:revision>2</cp:revision>
  <cp:lastPrinted>2013-10-03T12:51:00Z</cp:lastPrinted>
  <dcterms:created xsi:type="dcterms:W3CDTF">2020-01-22T09:01:00Z</dcterms:created>
  <dcterms:modified xsi:type="dcterms:W3CDTF">2020-01-2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215f658-edbe-32ca-a93f-a479a7f72458</vt:lpwstr>
  </property>
  <property fmtid="{D5CDD505-2E9C-101B-9397-08002B2CF9AE}" pid="4" name="Mendeley Citation Style_1">
    <vt:lpwstr>http://www.zotero.org/styles/field-crops-research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field-crops-research</vt:lpwstr>
  </property>
  <property fmtid="{D5CDD505-2E9C-101B-9397-08002B2CF9AE}" pid="10" name="Mendeley Recent Style Name 2_1">
    <vt:lpwstr>Field Crops Research</vt:lpwstr>
  </property>
  <property fmtid="{D5CDD505-2E9C-101B-9397-08002B2CF9AE}" pid="11" name="Mendeley Recent Style Id 3_1">
    <vt:lpwstr>http://www.zotero.org/styles/frontiers-in-plant-science</vt:lpwstr>
  </property>
  <property fmtid="{D5CDD505-2E9C-101B-9397-08002B2CF9AE}" pid="12" name="Mendeley Recent Style Name 3_1">
    <vt:lpwstr>Frontiers in Plant Science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animal-physiology-and-animal-nutrition</vt:lpwstr>
  </property>
  <property fmtid="{D5CDD505-2E9C-101B-9397-08002B2CF9AE}" pid="16" name="Mendeley Recent Style Name 5_1">
    <vt:lpwstr>Journal of Animal Physiology and Animal Nutrition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cole-de-technologie-superieure-apa</vt:lpwstr>
  </property>
  <property fmtid="{D5CDD505-2E9C-101B-9397-08002B2CF9AE}" pid="24" name="Mendeley Recent Style Name 9_1">
    <vt:lpwstr>École de technologie supérieure - APA (French - Canada)</vt:lpwstr>
  </property>
</Properties>
</file>